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1D0828" w14:textId="77777777" w:rsidR="00C86BFB" w:rsidRDefault="00C86BFB" w:rsidP="00C86BFB">
      <w:pPr>
        <w:tabs>
          <w:tab w:val="left" w:pos="148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 xml:space="preserve">legend </w:t>
      </w:r>
    </w:p>
    <w:p w14:paraId="220188EE" w14:textId="726E50C2" w:rsidR="00C86BFB" w:rsidRPr="00CE329B" w:rsidRDefault="00C86BFB" w:rsidP="00C86BFB">
      <w:pPr>
        <w:tabs>
          <w:tab w:val="left" w:pos="148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E329B">
        <w:rPr>
          <w:rFonts w:ascii="Times New Roman" w:hAnsi="Times New Roman" w:cs="Times New Roman"/>
          <w:b/>
          <w:sz w:val="24"/>
          <w:szCs w:val="24"/>
        </w:rPr>
        <w:t>Figu</w:t>
      </w:r>
      <w:proofErr w:type="spellEnd"/>
      <w:r w:rsidRPr="00CE329B">
        <w:rPr>
          <w:rFonts w:ascii="Times New Roman" w:hAnsi="Times New Roman" w:cs="Times New Roman"/>
          <w:b/>
          <w:sz w:val="24"/>
          <w:szCs w:val="24"/>
        </w:rPr>
        <w:t xml:space="preserve">re S1 – Effect of VPA on histone acetylation in GM3 cells. </w:t>
      </w:r>
    </w:p>
    <w:p w14:paraId="2FEECBA2" w14:textId="77777777" w:rsidR="00C86BFB" w:rsidRPr="00CE329B" w:rsidRDefault="00C86BFB" w:rsidP="00C86BFB">
      <w:pPr>
        <w:pStyle w:val="ListParagraph"/>
        <w:numPr>
          <w:ilvl w:val="0"/>
          <w:numId w:val="1"/>
        </w:numPr>
        <w:tabs>
          <w:tab w:val="left" w:pos="148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E329B">
        <w:rPr>
          <w:rFonts w:ascii="Times New Roman" w:hAnsi="Times New Roman" w:cs="Times New Roman"/>
          <w:sz w:val="24"/>
          <w:szCs w:val="24"/>
        </w:rPr>
        <w:t xml:space="preserve">Western blot results for acetylated histone H3K9 and H4K8 and GAPDH (loading control) in GM3 cells. Cells were treated with 0, 0.1, 0.3, 0.6 and 1 mM VPA during 48 hours. </w:t>
      </w:r>
    </w:p>
    <w:p w14:paraId="7706D007" w14:textId="77777777" w:rsidR="00C86BFB" w:rsidRPr="00CE329B" w:rsidRDefault="00C86BFB" w:rsidP="00C86BFB">
      <w:pPr>
        <w:pStyle w:val="ListParagraph"/>
        <w:numPr>
          <w:ilvl w:val="0"/>
          <w:numId w:val="1"/>
        </w:numPr>
        <w:tabs>
          <w:tab w:val="left" w:pos="148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329B">
        <w:rPr>
          <w:rFonts w:ascii="Times New Roman" w:hAnsi="Times New Roman" w:cs="Times New Roman"/>
          <w:sz w:val="24"/>
          <w:szCs w:val="24"/>
        </w:rPr>
        <w:t xml:space="preserve">Quantification of western blot results for acetylated histone H3K9 and H4K8, relative to GAPDH expression, in GM3 cells. Bars represent mean ± SD. N=3-4. Results were analyzed by two-way ANOVA controlling for interexperimental variation. </w:t>
      </w:r>
    </w:p>
    <w:p w14:paraId="5B679600" w14:textId="77777777" w:rsidR="00C86BFB" w:rsidRPr="00CE329B" w:rsidRDefault="00C86BFB" w:rsidP="00C86BFB">
      <w:pPr>
        <w:tabs>
          <w:tab w:val="left" w:pos="148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A6072F" w14:textId="77777777" w:rsidR="004036CD" w:rsidRDefault="00C86BFB"/>
    <w:sectPr w:rsidR="004036CD" w:rsidSect="001F7DA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8F6F54"/>
    <w:multiLevelType w:val="hybridMultilevel"/>
    <w:tmpl w:val="26A4DF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BFB"/>
    <w:rsid w:val="00026D34"/>
    <w:rsid w:val="000B53BF"/>
    <w:rsid w:val="00292C54"/>
    <w:rsid w:val="003C0610"/>
    <w:rsid w:val="00483827"/>
    <w:rsid w:val="0053171F"/>
    <w:rsid w:val="00537EAC"/>
    <w:rsid w:val="00545560"/>
    <w:rsid w:val="005E0B46"/>
    <w:rsid w:val="00611E09"/>
    <w:rsid w:val="007431D1"/>
    <w:rsid w:val="00801B9A"/>
    <w:rsid w:val="00815F96"/>
    <w:rsid w:val="008747A3"/>
    <w:rsid w:val="00975B79"/>
    <w:rsid w:val="00984019"/>
    <w:rsid w:val="00A022EE"/>
    <w:rsid w:val="00A5020D"/>
    <w:rsid w:val="00A55D22"/>
    <w:rsid w:val="00AB6430"/>
    <w:rsid w:val="00AF42D6"/>
    <w:rsid w:val="00AF6F85"/>
    <w:rsid w:val="00B14DB0"/>
    <w:rsid w:val="00B856E5"/>
    <w:rsid w:val="00B87D74"/>
    <w:rsid w:val="00C86BFB"/>
    <w:rsid w:val="00C91754"/>
    <w:rsid w:val="00CD4B13"/>
    <w:rsid w:val="00E01B61"/>
    <w:rsid w:val="00EF7539"/>
    <w:rsid w:val="00F64560"/>
    <w:rsid w:val="00F82DB3"/>
    <w:rsid w:val="00FE5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46AFFE"/>
  <w14:defaultImageDpi w14:val="32767"/>
  <w15:chartTrackingRefBased/>
  <w15:docId w15:val="{920010C7-83CA-4E4A-8FFF-27CF40D87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86BFB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6B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8-04T20:53:00Z</dcterms:created>
  <dcterms:modified xsi:type="dcterms:W3CDTF">2019-08-04T20:54:00Z</dcterms:modified>
</cp:coreProperties>
</file>